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F3FF3" w14:textId="79AE5D53" w:rsidR="00410C00" w:rsidRPr="00927744" w:rsidRDefault="00C13CE5" w:rsidP="00410C00">
      <w:pPr>
        <w:rPr>
          <w:rFonts w:ascii="Calibri" w:eastAsia="Arial Unicode MS" w:hAnsi="Calibri" w:cs="Arial Unicode MS"/>
        </w:rPr>
      </w:pPr>
      <w:r>
        <w:rPr>
          <w:rFonts w:ascii="Calibri" w:eastAsia="Arial Unicode MS" w:hAnsi="Calibri" w:cs="Arial Unicode MS"/>
        </w:rPr>
        <w:t xml:space="preserve">Additional file 1: </w:t>
      </w:r>
      <w:bookmarkStart w:id="0" w:name="_GoBack"/>
      <w:bookmarkEnd w:id="0"/>
      <w:r w:rsidR="00410C00" w:rsidRPr="00927744">
        <w:rPr>
          <w:rFonts w:ascii="Calibri" w:eastAsia="Arial Unicode MS" w:hAnsi="Calibri" w:cs="Arial Unicode MS"/>
        </w:rPr>
        <w:t xml:space="preserve">Table </w:t>
      </w:r>
      <w:r>
        <w:rPr>
          <w:rFonts w:ascii="Calibri" w:eastAsia="Arial Unicode MS" w:hAnsi="Calibri" w:cs="Arial Unicode MS"/>
        </w:rPr>
        <w:t>S</w:t>
      </w:r>
      <w:r w:rsidR="00410C00" w:rsidRPr="00927744">
        <w:rPr>
          <w:rFonts w:ascii="Calibri" w:eastAsia="Arial Unicode MS" w:hAnsi="Calibri" w:cs="Arial Unicode MS"/>
        </w:rPr>
        <w:t>1 Medline Search Strategy</w:t>
      </w:r>
    </w:p>
    <w:p w14:paraId="64D556B2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</w:p>
    <w:p w14:paraId="676BC999" w14:textId="69B3C6D0" w:rsidR="00410C00" w:rsidRPr="00927744" w:rsidRDefault="00410C00" w:rsidP="00410C00">
      <w:pPr>
        <w:rPr>
          <w:rFonts w:ascii="Calibri" w:hAnsi="Calibri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 xml:space="preserve">Database: Ovid MEDLINE(R) Epub Ahead of Print, In-Process &amp; Other Non-Indexed Citations, Ovid MEDLINE(R) Daily, Ovid MEDLINE and Versions(R) &lt;1946 to </w:t>
      </w:r>
      <w:r w:rsidR="00B71CB1">
        <w:rPr>
          <w:rFonts w:ascii="Calibri" w:eastAsia="Arial Unicode MS" w:hAnsi="Calibri" w:cs="Arial Unicode MS"/>
          <w:sz w:val="22"/>
          <w:szCs w:val="22"/>
        </w:rPr>
        <w:t>January 31, 2019</w:t>
      </w:r>
      <w:r w:rsidRPr="00927744">
        <w:rPr>
          <w:rFonts w:ascii="Calibri" w:eastAsia="Arial Unicode MS" w:hAnsi="Calibri" w:cs="Arial Unicode MS"/>
          <w:sz w:val="22"/>
          <w:szCs w:val="22"/>
        </w:rPr>
        <w:t>&gt;</w:t>
      </w:r>
    </w:p>
    <w:p w14:paraId="2D21D1BE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Search Strategy:</w:t>
      </w:r>
    </w:p>
    <w:p w14:paraId="057833BA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--------------------------------------------------------------------------------</w:t>
      </w:r>
    </w:p>
    <w:p w14:paraId="6F6527E8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     diagnos*.mp. [mp=title, abstract, original title, name of substance word, subject heading word, keyword heading word, protocol supplementary concept word, rare disease supplementary concept word, unique identifier, synonyms] (2542722)</w:t>
      </w:r>
    </w:p>
    <w:p w14:paraId="16B8D81C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2     detect*.mp. [mp=title, abstract, original title, name of substance word, subject heading word, keyword heading word, protocol supplementary concept word, rare disease supplementary concept word, unique identifier, synonyms] (2074697)</w:t>
      </w:r>
    </w:p>
    <w:p w14:paraId="4C476225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3     laboratory.mp. [mp=title, abstract, original title, name of substance word, subject heading word, keyword heading word, protocol supplementary concept word, rare disease supplementary concept word, unique identifier, synonyms] (488997)</w:t>
      </w:r>
    </w:p>
    <w:p w14:paraId="698CF337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4     evaluat*.mp. [mp=title, abstract, original title, name of substance word, subject heading word, keyword heading word, protocol supplementary concept word, rare disease supplementary concept word, unique identifier, synonyms] (3321092)</w:t>
      </w:r>
    </w:p>
    <w:p w14:paraId="5F5B73A6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5     validat*.mp. [mp=title, abstract, original title, name of substance word, subject heading word, keyword heading word, protocol supplementary concept word, rare disease supplementary concept word, unique identifier, synonyms] (453568)</w:t>
      </w:r>
    </w:p>
    <w:p w14:paraId="52708C02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6     clinical.mp. [mp=title, abstract, original title, name of substance word, subject heading word, keyword heading word, protocol supplementary concept word, rare disease supplementary concept word, unique identifier, synonyms] (3658572)</w:t>
      </w:r>
    </w:p>
    <w:p w14:paraId="42B8075C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7     perform*.mp. [mp=title, abstract, original title, name of substance word, subject heading word, keyword heading word, protocol supplementary concept word, rare disease supplementary concept word, unique identifier, synonyms] (2786834)</w:t>
      </w:r>
    </w:p>
    <w:p w14:paraId="28FF3E13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8     sensitivity.mp. [mp=title, abstract, original title, name of substance word, subject heading word, keyword heading word, protocol supplementary concept word, rare disease supplementary concept word, unique identifier, synonyms] (1008018)</w:t>
      </w:r>
    </w:p>
    <w:p w14:paraId="62FD16B9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9     specificity.mp. [mp=title, abstract, original title, name of substance word, subject heading word, keyword heading word, protocol supplementary concept word, rare disease supplementary concept word, unique identifier, synonyms] (962968)</w:t>
      </w:r>
    </w:p>
    <w:p w14:paraId="225D9D69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0     area under the curve.mp. [mp=title, abstract, original title, name of substance word, subject heading word, keyword heading word, protocol supplementary concept word, rare disease supplementary concept word, unique identifier, synonyms] (67381)</w:t>
      </w:r>
    </w:p>
    <w:p w14:paraId="7C6C95B0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1     positive predictive value.mp. [mp=title, abstract, original title, name of substance word, subject heading word, keyword heading word, protocol supplementary concept word, rare disease supplementary concept word, unique identifier, synonyms] (35784)</w:t>
      </w:r>
    </w:p>
    <w:p w14:paraId="6CB78B41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2     negative predictive value.mp. [mp=title, abstract, original title, name of substance word, subject heading word, keyword heading word, protocol supplementary concept word, rare disease supplementary concept word, unique identifier, synonyms] (29506)</w:t>
      </w:r>
    </w:p>
    <w:p w14:paraId="58662271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3     predictive value.mp. [mp=title, abstract, original title, name of substance word, subject heading word, keyword heading word, protocol supplementary concept word, rare disease supplementary concept word, unique identifier, synonyms] (232303)</w:t>
      </w:r>
    </w:p>
    <w:p w14:paraId="61441D32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4     feasibility.mp. [mp=title, abstract, original title, name of substance word, subject heading word, keyword heading word, protocol supplementary concept word, rare disease supplementary concept word, unique identifier, synonyms] (167004)</w:t>
      </w:r>
    </w:p>
    <w:p w14:paraId="0D20E055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lastRenderedPageBreak/>
        <w:t>15     accuracy.mp. [mp=title, abstract, original title, name of substance word, subject heading word, keyword heading word, protocol supplementary concept word, rare disease supplementary concept word, unique identifier, synonyms] (329985)</w:t>
      </w:r>
    </w:p>
    <w:p w14:paraId="414AD633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6     likelihood ratio.mp. [mp=title, abstract, original title, name of substance word, subject heading word, keyword heading word, protocol supplementary concept word, rare disease supplementary concept word, unique identifier, synonyms] (9764)</w:t>
      </w:r>
    </w:p>
    <w:p w14:paraId="6F083AA4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7     1 or 2 or 3 or 4 or 5 or 6 or 7 or 8 or 9 or 10 or 11 or 12 or 13 or 14 or 15 or 16 (11079096)</w:t>
      </w:r>
    </w:p>
    <w:p w14:paraId="29BE96CC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8     lassa hemorrhagic fever.mp. [mp=title, abstract, original title, name of substance word, subject heading word, keyword heading word, protocol supplementary concept word, rare disease supplementary concept word, unique identifier, synonyms] (16)</w:t>
      </w:r>
    </w:p>
    <w:p w14:paraId="0FABD545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19     lassa.mp. [mp=title, abstract, original title, name of substance word, subject heading word, keyword heading word, protocol supplementary concept word, rare disease supplementary concept word, unique identifier, synonyms] (1235)</w:t>
      </w:r>
    </w:p>
    <w:p w14:paraId="4E2184A5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20     lassa fever.mp. [mp=title, abstract, original title, name of substance word, subject heading word, keyword heading word, protocol supplementary concept word, rare disease supplementary concept word, unique identifier, synonyms] (842)</w:t>
      </w:r>
    </w:p>
    <w:p w14:paraId="76EA79D7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21     lassa-fever.mp. [mp=title, abstract, original title, name of substance word, subject heading word, keyword heading word, protocol supplementary concept word, rare disease supplementary concept word, unique identifier, synonyms] (842)</w:t>
      </w:r>
    </w:p>
    <w:p w14:paraId="1C512D63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22     lassa virus.mp. [mp=title, abstract, original title, name of substance word, subject heading word, keyword heading word, protocol supplementary concept word, rare disease supplementary concept word, unique identifier, synonyms] (749)</w:t>
      </w:r>
    </w:p>
    <w:p w14:paraId="7146E13D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23     lassa infection.mp. [mp=title, abstract, original title, name of substance word, subject heading word, keyword heading word, protocol supplementary concept word, rare disease supplementary concept word, unique identifier, synonyms] (7)</w:t>
      </w:r>
    </w:p>
    <w:p w14:paraId="473BDCCB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24     LHF.mp. [mp=title, abstract, original title, name of substance word, subject heading word, keyword heading word, protocol supplementary concept word, rare disease supplementary concept word, unique identifier, synonyms] (98)</w:t>
      </w:r>
    </w:p>
    <w:p w14:paraId="5E92267F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25     LASV.mp. [mp=title, abstract, original title, name of substance word, subject heading word, keyword heading word, protocol supplementary concept word, rare disease supplementary concept word, unique identifier, synonyms] (176)</w:t>
      </w:r>
    </w:p>
    <w:p w14:paraId="27DBAC4E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26     18 or 19 or 20 or 21 or 22 or 23 or 24 or 25 (1350)</w:t>
      </w:r>
    </w:p>
    <w:p w14:paraId="316E01D5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27     17 and 26 (619)</w:t>
      </w:r>
    </w:p>
    <w:p w14:paraId="64490585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</w:p>
    <w:p w14:paraId="6065A18C" w14:textId="77777777" w:rsidR="00410C00" w:rsidRPr="00927744" w:rsidRDefault="00410C00" w:rsidP="00410C00">
      <w:pPr>
        <w:rPr>
          <w:rFonts w:ascii="Calibri" w:eastAsia="Arial Unicode MS" w:hAnsi="Calibri" w:cs="Arial Unicode MS"/>
          <w:sz w:val="22"/>
          <w:szCs w:val="22"/>
        </w:rPr>
      </w:pPr>
      <w:r w:rsidRPr="00927744">
        <w:rPr>
          <w:rFonts w:ascii="Calibri" w:eastAsia="Arial Unicode MS" w:hAnsi="Calibri" w:cs="Arial Unicode MS"/>
          <w:sz w:val="22"/>
          <w:szCs w:val="22"/>
        </w:rPr>
        <w:t>***************************</w:t>
      </w:r>
    </w:p>
    <w:p w14:paraId="35F356B8" w14:textId="77777777" w:rsidR="00410C00" w:rsidRDefault="00410C00"/>
    <w:sectPr w:rsidR="00410C00"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2B5871" w14:textId="77777777" w:rsidR="00D87E54" w:rsidRDefault="00D87E54">
      <w:r>
        <w:separator/>
      </w:r>
    </w:p>
  </w:endnote>
  <w:endnote w:type="continuationSeparator" w:id="0">
    <w:p w14:paraId="42A1DAB1" w14:textId="77777777" w:rsidR="00D87E54" w:rsidRDefault="00D87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E9E4CE" w14:textId="77777777" w:rsidR="00C53ABF" w:rsidRDefault="00410C00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C13CE5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6BBE36" w14:textId="77777777" w:rsidR="00D87E54" w:rsidRDefault="00D87E54">
      <w:r>
        <w:separator/>
      </w:r>
    </w:p>
  </w:footnote>
  <w:footnote w:type="continuationSeparator" w:id="0">
    <w:p w14:paraId="6E05D2BB" w14:textId="77777777" w:rsidR="00D87E54" w:rsidRDefault="00D87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10C00"/>
    <w:rsid w:val="00410C00"/>
    <w:rsid w:val="0090670A"/>
    <w:rsid w:val="00B71CB1"/>
    <w:rsid w:val="00BA35D8"/>
    <w:rsid w:val="00C13CE5"/>
    <w:rsid w:val="00D87E54"/>
    <w:rsid w:val="00FA21BF"/>
    <w:rsid w:val="00FF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2A9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4</Words>
  <Characters>5559</Characters>
  <Application>Microsoft Office Word</Application>
  <DocSecurity>0</DocSecurity>
  <Lines>8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NOAH1</dc:creator>
  <cp:keywords/>
  <dc:description/>
  <cp:lastModifiedBy>S3G_Reference_Citation_Sequence</cp:lastModifiedBy>
  <cp:revision>4</cp:revision>
  <dcterms:created xsi:type="dcterms:W3CDTF">2018-08-22T20:14:00Z</dcterms:created>
  <dcterms:modified xsi:type="dcterms:W3CDTF">2019-07-01T23:59:00Z</dcterms:modified>
</cp:coreProperties>
</file>